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6139F" w14:textId="0AF08F3B" w:rsidR="00CA6329" w:rsidRPr="00B05486" w:rsidRDefault="00CA6329" w:rsidP="00CA6329">
      <w:pPr>
        <w:rPr>
          <w:sz w:val="22"/>
          <w:szCs w:val="22"/>
        </w:rPr>
      </w:pPr>
      <w:r>
        <w:rPr>
          <w:sz w:val="22"/>
          <w:szCs w:val="22"/>
        </w:rPr>
        <w:t xml:space="preserve">Supplementary File 1. </w:t>
      </w:r>
      <w:r w:rsidRPr="0032774A">
        <w:rPr>
          <w:sz w:val="22"/>
          <w:szCs w:val="22"/>
        </w:rPr>
        <w:t>Score (5-point scale) of PPEET</w:t>
      </w:r>
      <w:r>
        <w:rPr>
          <w:sz w:val="22"/>
          <w:szCs w:val="22"/>
        </w:rPr>
        <w:t xml:space="preserve"> i</w:t>
      </w:r>
      <w:r w:rsidRPr="0032774A">
        <w:rPr>
          <w:sz w:val="22"/>
          <w:szCs w:val="22"/>
        </w:rPr>
        <w:t>tems</w:t>
      </w:r>
      <w:r>
        <w:rPr>
          <w:sz w:val="22"/>
          <w:szCs w:val="22"/>
        </w:rPr>
        <w:t xml:space="preserve"> </w:t>
      </w:r>
    </w:p>
    <w:tbl>
      <w:tblPr>
        <w:tblW w:w="936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8"/>
        <w:gridCol w:w="754"/>
        <w:gridCol w:w="498"/>
        <w:gridCol w:w="815"/>
      </w:tblGrid>
      <w:tr w:rsidR="00CA6329" w:rsidRPr="00EA35BA" w14:paraId="24112268" w14:textId="77777777" w:rsidTr="00731393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9487" w14:textId="77777777" w:rsidR="00CA6329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Session #1</w:t>
            </w:r>
            <w:r w:rsidRPr="00EA35BA">
              <w:rPr>
                <w:b/>
                <w:bCs/>
                <w:color w:val="000000"/>
                <w:sz w:val="22"/>
                <w:szCs w:val="22"/>
              </w:rPr>
              <w:t xml:space="preserve"> (n=7)</w:t>
            </w:r>
          </w:p>
          <w:p w14:paraId="11BDC9C0" w14:textId="77777777" w:rsidR="00CA6329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38F181E6" w14:textId="77777777" w:rsidR="00CA6329" w:rsidRPr="00EA35BA" w:rsidRDefault="00CA6329" w:rsidP="00731393">
            <w:pPr>
              <w:rPr>
                <w:b/>
                <w:bCs/>
                <w:sz w:val="22"/>
                <w:szCs w:val="22"/>
              </w:rPr>
            </w:pPr>
          </w:p>
        </w:tc>
      </w:tr>
      <w:tr w:rsidR="00CA6329" w:rsidRPr="00C6119C" w14:paraId="4D124EF1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061BF0E" w14:textId="77777777" w:rsidR="00CA6329" w:rsidRPr="00A22134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PPEET Item</w:t>
            </w:r>
          </w:p>
        </w:tc>
        <w:tc>
          <w:tcPr>
            <w:tcW w:w="0" w:type="auto"/>
            <w:shd w:val="clear" w:color="auto" w:fill="auto"/>
            <w:hideMark/>
          </w:tcPr>
          <w:p w14:paraId="00EB5CAC" w14:textId="77777777" w:rsidR="00CA6329" w:rsidRPr="00A22134" w:rsidRDefault="00CA6329" w:rsidP="007313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14:paraId="604EEB21" w14:textId="77777777" w:rsidR="00CA6329" w:rsidRPr="00A22134" w:rsidRDefault="00CA6329" w:rsidP="007313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4E9F371E" w14:textId="77777777" w:rsidR="00CA6329" w:rsidRPr="00C6119C" w:rsidRDefault="00CA6329" w:rsidP="007313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C6119C">
              <w:rPr>
                <w:b/>
                <w:bCs/>
                <w:color w:val="000000"/>
                <w:sz w:val="22"/>
                <w:szCs w:val="22"/>
              </w:rPr>
              <w:t>Range</w:t>
            </w:r>
          </w:p>
        </w:tc>
      </w:tr>
      <w:tr w:rsidR="00CA6329" w:rsidRPr="00B05486" w14:paraId="7AB78CF6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26B539C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have a clear understanding of the purpose of this engagement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opportunity.</w:t>
            </w:r>
            <w:r w:rsidRPr="00B05486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0" w:type="auto"/>
            <w:shd w:val="clear" w:color="auto" w:fill="auto"/>
            <w:hideMark/>
          </w:tcPr>
          <w:p w14:paraId="7A735C4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36A7795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51E5DF62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698840E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EA7BBD1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e supports I need to participate in the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are available (e.g., tech support, orientation)</w:t>
            </w:r>
          </w:p>
        </w:tc>
        <w:tc>
          <w:tcPr>
            <w:tcW w:w="0" w:type="auto"/>
            <w:shd w:val="clear" w:color="auto" w:fill="auto"/>
            <w:hideMark/>
          </w:tcPr>
          <w:p w14:paraId="33DD23E8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hideMark/>
          </w:tcPr>
          <w:p w14:paraId="45B7532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24FE9B4C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0C2729F4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40EF7E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have enough information to be able to carry out my role.</w:t>
            </w:r>
          </w:p>
        </w:tc>
        <w:tc>
          <w:tcPr>
            <w:tcW w:w="0" w:type="auto"/>
            <w:shd w:val="clear" w:color="auto" w:fill="auto"/>
            <w:hideMark/>
          </w:tcPr>
          <w:p w14:paraId="3D4A666A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hideMark/>
          </w:tcPr>
          <w:p w14:paraId="6A47BB22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5CE30441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21571E52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5811E2D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am able to</w:t>
            </w:r>
            <w:proofErr w:type="gramEnd"/>
            <w:r w:rsidRPr="00A22134">
              <w:rPr>
                <w:color w:val="000000"/>
                <w:sz w:val="22"/>
                <w:szCs w:val="22"/>
              </w:rPr>
              <w:t xml:space="preserve"> express my views freely.</w:t>
            </w:r>
          </w:p>
        </w:tc>
        <w:tc>
          <w:tcPr>
            <w:tcW w:w="0" w:type="auto"/>
            <w:shd w:val="clear" w:color="auto" w:fill="auto"/>
            <w:hideMark/>
          </w:tcPr>
          <w:p w14:paraId="556F887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32D2976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14:paraId="5406BB95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74089AE9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632E571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feel that my views are heard.</w:t>
            </w:r>
          </w:p>
        </w:tc>
        <w:tc>
          <w:tcPr>
            <w:tcW w:w="0" w:type="auto"/>
            <w:shd w:val="clear" w:color="auto" w:fill="auto"/>
            <w:hideMark/>
          </w:tcPr>
          <w:p w14:paraId="0998D5A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47483018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3769E1CF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7A0BE69B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92BDF40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A wide range of views on discussion topics is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shared.</w:t>
            </w:r>
            <w:r w:rsidRPr="00B05486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0" w:type="auto"/>
            <w:shd w:val="clear" w:color="auto" w:fill="auto"/>
            <w:hideMark/>
          </w:tcPr>
          <w:p w14:paraId="73203E70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hideMark/>
          </w:tcPr>
          <w:p w14:paraId="370844A0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533D845E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2094828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59ACE0E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e individuals participating in this engagement opportunity represent a broad range of perspectives.</w:t>
            </w:r>
          </w:p>
        </w:tc>
        <w:tc>
          <w:tcPr>
            <w:tcW w:w="0" w:type="auto"/>
            <w:shd w:val="clear" w:color="auto" w:fill="auto"/>
            <w:hideMark/>
          </w:tcPr>
          <w:p w14:paraId="0EDFD1C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3B7F2E82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14:paraId="1928170F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628705C4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921F8BB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is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is achieving its stated objectives.</w:t>
            </w:r>
          </w:p>
        </w:tc>
        <w:tc>
          <w:tcPr>
            <w:tcW w:w="0" w:type="auto"/>
            <w:shd w:val="clear" w:color="auto" w:fill="auto"/>
            <w:hideMark/>
          </w:tcPr>
          <w:p w14:paraId="174FDB6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6D9FC99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260680C6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1BC56247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0F5283C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am confident that CAMH takes the feedback provided during this engagement into consideration.</w:t>
            </w:r>
          </w:p>
        </w:tc>
        <w:tc>
          <w:tcPr>
            <w:tcW w:w="0" w:type="auto"/>
            <w:shd w:val="clear" w:color="auto" w:fill="auto"/>
            <w:hideMark/>
          </w:tcPr>
          <w:p w14:paraId="0815858E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shd w:val="clear" w:color="auto" w:fill="auto"/>
            <w:hideMark/>
          </w:tcPr>
          <w:p w14:paraId="3CB14086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77052766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EB3FFB6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E57F8C2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think that the work of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makes a difference to the work of the organization.</w:t>
            </w:r>
          </w:p>
        </w:tc>
        <w:tc>
          <w:tcPr>
            <w:tcW w:w="0" w:type="auto"/>
            <w:shd w:val="clear" w:color="auto" w:fill="auto"/>
            <w:hideMark/>
          </w:tcPr>
          <w:p w14:paraId="0FEF28CF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shd w:val="clear" w:color="auto" w:fill="auto"/>
            <w:hideMark/>
          </w:tcPr>
          <w:p w14:paraId="64FD4A4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6416EDF7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D081492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A65C0E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As a result of my participation in the co-design session, I am better informed about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and the project's initiatives to support suicide prevention.</w:t>
            </w:r>
          </w:p>
        </w:tc>
        <w:tc>
          <w:tcPr>
            <w:tcW w:w="0" w:type="auto"/>
            <w:shd w:val="clear" w:color="auto" w:fill="auto"/>
            <w:hideMark/>
          </w:tcPr>
          <w:p w14:paraId="6CA7662A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6D075530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4D5BFD0F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93830AF" w14:textId="77777777" w:rsidTr="00731393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A0A0300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Overall, I am satisfied with this engagement opportunity.</w:t>
            </w:r>
          </w:p>
        </w:tc>
        <w:tc>
          <w:tcPr>
            <w:tcW w:w="0" w:type="auto"/>
            <w:shd w:val="clear" w:color="auto" w:fill="auto"/>
            <w:hideMark/>
          </w:tcPr>
          <w:p w14:paraId="0D21E84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hideMark/>
          </w:tcPr>
          <w:p w14:paraId="68D9888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7C573925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4B3DDD4C" w14:textId="77777777" w:rsidTr="00731393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BB0874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is engagement opportunity is a good use of my time.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hideMark/>
          </w:tcPr>
          <w:p w14:paraId="7E43C47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hideMark/>
          </w:tcPr>
          <w:p w14:paraId="08D47F6B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B28E74A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8E6CB0" w14:paraId="2CC8A279" w14:textId="77777777" w:rsidTr="00731393">
        <w:trPr>
          <w:trHeight w:val="20"/>
        </w:trPr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F772A" w14:textId="77777777" w:rsidR="00CA6329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Session #2</w:t>
            </w:r>
            <w:r w:rsidRPr="008E6CB0">
              <w:rPr>
                <w:b/>
                <w:bCs/>
                <w:color w:val="000000"/>
                <w:sz w:val="22"/>
                <w:szCs w:val="22"/>
              </w:rPr>
              <w:t xml:space="preserve"> (n=7)</w:t>
            </w:r>
            <w:r w:rsidRPr="00A22134">
              <w:rPr>
                <w:b/>
                <w:bCs/>
                <w:color w:val="000000"/>
                <w:sz w:val="22"/>
                <w:szCs w:val="22"/>
              </w:rPr>
              <w:t>  </w:t>
            </w:r>
          </w:p>
          <w:p w14:paraId="2C6B55D5" w14:textId="77777777" w:rsidR="00CA6329" w:rsidRPr="008E6CB0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A6329" w:rsidRPr="00B05486" w14:paraId="3B45E59A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80DCA7C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have a clear understanding of the purpose of this engagement opportunity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DB84F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4908E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429A79F8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0A558069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3861BDE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e supports I need to participate in the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are available (e.g., tech support, orientatio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7BBB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9FBF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7AE3A59D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CC98E48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D2BDFBD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have enough information to be able to carry out my role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313D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D62E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2417B6B9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6AE86886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B64270A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am able to</w:t>
            </w:r>
            <w:proofErr w:type="gramEnd"/>
            <w:r w:rsidRPr="00A22134">
              <w:rPr>
                <w:color w:val="000000"/>
                <w:sz w:val="22"/>
                <w:szCs w:val="22"/>
              </w:rPr>
              <w:t xml:space="preserve"> express my views freely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A7E07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1B2C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2B335248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60F93DF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0FECAB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feel that my views are heard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4FB2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39ABA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1E2394C9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1FA666DB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EA8BC56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A wide range of views on discussion topics is shared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DFF6B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C6CF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37FDD378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D4566B6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DC4A53E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e individuals participating in this engagement opportunity represent a broad range of perspective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4128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72760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14:paraId="2BBE440D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012D8F99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A82329A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is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is achieving its stated objective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C19A8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12876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0809F5F6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090230E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BEAA105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am confident that CAMH takes the feedback provided during this engagement into consideration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01EC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87A3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0E14D731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1032BA1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49DA907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think that the work of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makes a difference to the work of the organization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A3C52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8FA4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5CC5F2DF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1CB52FDA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1AD986D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As a result of my participation in the co-design session, I am better informed about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and the project's initiatives to support suicide prevention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D7EB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3FD2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070317D0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7C80E6E0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DF974E4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Overall, I am satisfied with this engagement opportunity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63F9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2924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2B732C8D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1A70553" w14:textId="77777777" w:rsidTr="00731393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hideMark/>
          </w:tcPr>
          <w:p w14:paraId="78260E6A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is engagement opportunity is a good use of my time.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704003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F88A2EF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7DF6EB5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C00E49" w14:paraId="22F477F2" w14:textId="77777777" w:rsidTr="00731393">
        <w:trPr>
          <w:trHeight w:val="20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40662" w14:textId="77777777" w:rsidR="00CA6329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Session #3</w:t>
            </w:r>
            <w:r w:rsidRPr="00C00E49">
              <w:rPr>
                <w:b/>
                <w:bCs/>
                <w:color w:val="000000"/>
                <w:sz w:val="22"/>
                <w:szCs w:val="22"/>
              </w:rPr>
              <w:t xml:space="preserve"> (n=7)</w:t>
            </w:r>
          </w:p>
          <w:p w14:paraId="36F5D783" w14:textId="77777777" w:rsidR="00CA6329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10598473" w14:textId="77777777" w:rsidR="00CA6329" w:rsidRPr="00A22134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AEAAC" w14:textId="77777777" w:rsidR="00CA6329" w:rsidRPr="00A22134" w:rsidRDefault="00CA6329" w:rsidP="007313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9997B" w14:textId="77777777" w:rsidR="00CA6329" w:rsidRPr="00A22134" w:rsidRDefault="00CA6329" w:rsidP="007313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EB16" w14:textId="77777777" w:rsidR="00CA6329" w:rsidRPr="00C00E49" w:rsidRDefault="00CA6329" w:rsidP="0073139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A6329" w:rsidRPr="00B05486" w14:paraId="0458664B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A474C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have a clear understanding of the purpose of this engagement opportunit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DF3EA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58E2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C021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A6329" w:rsidRPr="00B05486" w14:paraId="17FC2825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8F67B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e supports I need to participate in the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are available (e.g., tech support, orientatio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49F1B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A127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B46E9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A6329" w:rsidRPr="00B05486" w14:paraId="0C11BC54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CE291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lastRenderedPageBreak/>
              <w:t>I have enough information to be able to carry out my rol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CA75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DC0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5103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A6329" w:rsidRPr="00B05486" w14:paraId="68DC3B58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2ACF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am able to</w:t>
            </w:r>
            <w:proofErr w:type="gramEnd"/>
            <w:r w:rsidRPr="00A22134">
              <w:rPr>
                <w:color w:val="000000"/>
                <w:sz w:val="22"/>
                <w:szCs w:val="22"/>
              </w:rPr>
              <w:t xml:space="preserve"> express my views freel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37B3F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BD3B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C7CF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1E624664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9594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feel that my views are hear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03D36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106A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9D82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1DD4F04F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32CB7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A wide range of views on discussion topics is shar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73FC6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659D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18FA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4FFC24DE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3D71A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e individuals participating in this engagement opportunity represent a broad range of perspectiv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FB01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9D0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F4C0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7F64443A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F3E8E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is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is achieving its stated objectiv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824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5126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050B0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321ACEE7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A7289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am confident that CAMH takes the feedback provided during this engagement into consider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C93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BF57B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5A02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7F473875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03508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think that the work of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makes a difference to the work of the organiz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F47D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35446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ED79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7C2994E6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DEA4B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As a result of my participation in the co-design session, I am better informed about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and the project's initiatives to support suicide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prevention.</w:t>
            </w:r>
            <w:r w:rsidRPr="00B05486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40F2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6DD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8AFC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9A6F7FB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233F6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Overall, I am satisfied with this engagement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opportunity.</w:t>
            </w:r>
            <w:r w:rsidRPr="00B05486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060A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98D6F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CB31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66E280E7" w14:textId="77777777" w:rsidTr="007313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448A6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is engagement opportunity is a good use of my tim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3FACB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2C9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FCF8307" w14:textId="77777777" w:rsidR="00CA6329" w:rsidRPr="00C00E49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8E6CB0" w14:paraId="5556F80B" w14:textId="77777777" w:rsidTr="00731393">
        <w:trPr>
          <w:trHeight w:val="20"/>
        </w:trPr>
        <w:tc>
          <w:tcPr>
            <w:tcW w:w="0" w:type="auto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80433" w14:textId="77777777" w:rsidR="00CA6329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22134">
              <w:rPr>
                <w:b/>
                <w:bCs/>
                <w:color w:val="000000"/>
                <w:sz w:val="22"/>
                <w:szCs w:val="22"/>
              </w:rPr>
              <w:t>Session #4</w:t>
            </w:r>
            <w:r w:rsidRPr="008E6CB0">
              <w:rPr>
                <w:b/>
                <w:bCs/>
                <w:color w:val="000000"/>
                <w:sz w:val="22"/>
                <w:szCs w:val="22"/>
              </w:rPr>
              <w:t xml:space="preserve"> (n=11)</w:t>
            </w:r>
          </w:p>
          <w:p w14:paraId="0945C9AF" w14:textId="77777777" w:rsidR="00CA6329" w:rsidRPr="008E6CB0" w:rsidRDefault="00CA6329" w:rsidP="0073139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A6329" w:rsidRPr="00B05486" w14:paraId="2A667F8F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476A40D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have a clear understanding of the purpose of this engagement opportunity.</w:t>
            </w:r>
          </w:p>
        </w:tc>
        <w:tc>
          <w:tcPr>
            <w:tcW w:w="0" w:type="auto"/>
            <w:shd w:val="clear" w:color="auto" w:fill="auto"/>
            <w:hideMark/>
          </w:tcPr>
          <w:p w14:paraId="5680495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128A2E1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5A1673D4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27D2B9A9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93847D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e supports I need to participate in the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are available (e.g., tech support, orientation)</w:t>
            </w:r>
          </w:p>
        </w:tc>
        <w:tc>
          <w:tcPr>
            <w:tcW w:w="0" w:type="auto"/>
            <w:shd w:val="clear" w:color="auto" w:fill="auto"/>
            <w:hideMark/>
          </w:tcPr>
          <w:p w14:paraId="3F2A1552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hideMark/>
          </w:tcPr>
          <w:p w14:paraId="4C80C66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</w:tcPr>
          <w:p w14:paraId="0349230F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74AA7062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A295F9D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have enough information to be able to carry out my role.</w:t>
            </w:r>
          </w:p>
        </w:tc>
        <w:tc>
          <w:tcPr>
            <w:tcW w:w="0" w:type="auto"/>
            <w:shd w:val="clear" w:color="auto" w:fill="auto"/>
            <w:hideMark/>
          </w:tcPr>
          <w:p w14:paraId="0045E50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shd w:val="clear" w:color="auto" w:fill="auto"/>
            <w:hideMark/>
          </w:tcPr>
          <w:p w14:paraId="146EF81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</w:tcPr>
          <w:p w14:paraId="00310C1D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6D3D63A2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9A64650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</w:t>
            </w:r>
            <w:proofErr w:type="gramStart"/>
            <w:r w:rsidRPr="00A22134">
              <w:rPr>
                <w:color w:val="000000"/>
                <w:sz w:val="22"/>
                <w:szCs w:val="22"/>
              </w:rPr>
              <w:t>am able to</w:t>
            </w:r>
            <w:proofErr w:type="gramEnd"/>
            <w:r w:rsidRPr="00A22134">
              <w:rPr>
                <w:color w:val="000000"/>
                <w:sz w:val="22"/>
                <w:szCs w:val="22"/>
              </w:rPr>
              <w:t xml:space="preserve"> express my views freely.</w:t>
            </w:r>
          </w:p>
        </w:tc>
        <w:tc>
          <w:tcPr>
            <w:tcW w:w="0" w:type="auto"/>
            <w:shd w:val="clear" w:color="auto" w:fill="auto"/>
            <w:hideMark/>
          </w:tcPr>
          <w:p w14:paraId="0AE435EB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6FF53D74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2E43771D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0EE47CDD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7241E5B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feel that my views are heard.</w:t>
            </w:r>
          </w:p>
        </w:tc>
        <w:tc>
          <w:tcPr>
            <w:tcW w:w="0" w:type="auto"/>
            <w:shd w:val="clear" w:color="auto" w:fill="auto"/>
            <w:hideMark/>
          </w:tcPr>
          <w:p w14:paraId="6FAD8776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6F32A41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04CEDC42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4F6A4185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E96D631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A wide range of views on discussion topics is shared.</w:t>
            </w:r>
          </w:p>
        </w:tc>
        <w:tc>
          <w:tcPr>
            <w:tcW w:w="0" w:type="auto"/>
            <w:shd w:val="clear" w:color="auto" w:fill="auto"/>
            <w:hideMark/>
          </w:tcPr>
          <w:p w14:paraId="2BA40093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hideMark/>
          </w:tcPr>
          <w:p w14:paraId="4DB6DB1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</w:tcPr>
          <w:p w14:paraId="7B0023CC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3-5</w:t>
            </w:r>
          </w:p>
        </w:tc>
      </w:tr>
      <w:tr w:rsidR="00CA6329" w:rsidRPr="00B05486" w14:paraId="320E3D2B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A606143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e individuals participating in this engagement opportunity represent a broad range of perspectives.</w:t>
            </w:r>
          </w:p>
        </w:tc>
        <w:tc>
          <w:tcPr>
            <w:tcW w:w="0" w:type="auto"/>
            <w:shd w:val="clear" w:color="auto" w:fill="auto"/>
            <w:hideMark/>
          </w:tcPr>
          <w:p w14:paraId="1E8007EE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30BCFEF8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5D8E2AD6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4151F07C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74D63E6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This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is achieving its stated objectives.</w:t>
            </w:r>
          </w:p>
        </w:tc>
        <w:tc>
          <w:tcPr>
            <w:tcW w:w="0" w:type="auto"/>
            <w:shd w:val="clear" w:color="auto" w:fill="auto"/>
            <w:hideMark/>
          </w:tcPr>
          <w:p w14:paraId="1EFE611F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1FE0B1B0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0A0D7519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46EB9D19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F83ABEB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I am confident that CAMH takes the feedback provided during this engagement into consideration.</w:t>
            </w:r>
          </w:p>
        </w:tc>
        <w:tc>
          <w:tcPr>
            <w:tcW w:w="0" w:type="auto"/>
            <w:shd w:val="clear" w:color="auto" w:fill="auto"/>
            <w:hideMark/>
          </w:tcPr>
          <w:p w14:paraId="796765A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hideMark/>
          </w:tcPr>
          <w:p w14:paraId="0EB2DD15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7ED83163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08761B22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7F6A4EB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I think that the work of co-design session for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implementation makes a difference to the work of the organization.</w:t>
            </w:r>
          </w:p>
        </w:tc>
        <w:tc>
          <w:tcPr>
            <w:tcW w:w="0" w:type="auto"/>
            <w:shd w:val="clear" w:color="auto" w:fill="auto"/>
            <w:hideMark/>
          </w:tcPr>
          <w:p w14:paraId="2C21A73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hideMark/>
          </w:tcPr>
          <w:p w14:paraId="221976CD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45EF4D52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1E2B77EE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5FBA0BF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 xml:space="preserve">As a result of my participation in the co-design session, I am better informed about the </w:t>
            </w:r>
            <w:r>
              <w:rPr>
                <w:color w:val="000000"/>
                <w:sz w:val="22"/>
                <w:szCs w:val="22"/>
              </w:rPr>
              <w:t>Hope App</w:t>
            </w:r>
            <w:r w:rsidRPr="00A22134">
              <w:rPr>
                <w:color w:val="000000"/>
                <w:sz w:val="22"/>
                <w:szCs w:val="22"/>
              </w:rPr>
              <w:t xml:space="preserve"> and the project's initiatives to support suicide prevention.</w:t>
            </w:r>
          </w:p>
        </w:tc>
        <w:tc>
          <w:tcPr>
            <w:tcW w:w="0" w:type="auto"/>
            <w:shd w:val="clear" w:color="auto" w:fill="auto"/>
            <w:hideMark/>
          </w:tcPr>
          <w:p w14:paraId="11529E79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shd w:val="clear" w:color="auto" w:fill="auto"/>
            <w:hideMark/>
          </w:tcPr>
          <w:p w14:paraId="29964EB1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0655A1C3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78D6E7E5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4A4A0E2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Overall, I am satisfied with this engagement opportunity.</w:t>
            </w:r>
          </w:p>
        </w:tc>
        <w:tc>
          <w:tcPr>
            <w:tcW w:w="0" w:type="auto"/>
            <w:shd w:val="clear" w:color="auto" w:fill="auto"/>
            <w:hideMark/>
          </w:tcPr>
          <w:p w14:paraId="3ABCB327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shd w:val="clear" w:color="auto" w:fill="auto"/>
            <w:hideMark/>
          </w:tcPr>
          <w:p w14:paraId="7431A9B8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3048EDC8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54035279" w14:textId="77777777" w:rsidTr="00731393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78B3F04" w14:textId="77777777" w:rsidR="00CA6329" w:rsidRPr="00A22134" w:rsidRDefault="00CA6329" w:rsidP="00731393">
            <w:pPr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This engagement opportunity is a good use of my time.</w:t>
            </w:r>
          </w:p>
        </w:tc>
        <w:tc>
          <w:tcPr>
            <w:tcW w:w="0" w:type="auto"/>
            <w:shd w:val="clear" w:color="auto" w:fill="auto"/>
            <w:hideMark/>
          </w:tcPr>
          <w:p w14:paraId="63FD5BFC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shd w:val="clear" w:color="auto" w:fill="auto"/>
            <w:hideMark/>
          </w:tcPr>
          <w:p w14:paraId="09BEC318" w14:textId="77777777" w:rsidR="00CA6329" w:rsidRPr="00A22134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A2213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764F1C73" w14:textId="77777777" w:rsidR="00CA6329" w:rsidRPr="00B05486" w:rsidRDefault="00CA6329" w:rsidP="00731393">
            <w:pPr>
              <w:jc w:val="right"/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4-5</w:t>
            </w:r>
          </w:p>
        </w:tc>
      </w:tr>
      <w:tr w:rsidR="00CA6329" w:rsidRPr="00B05486" w14:paraId="2A99C954" w14:textId="77777777" w:rsidTr="00731393">
        <w:trPr>
          <w:trHeight w:val="20"/>
        </w:trPr>
        <w:tc>
          <w:tcPr>
            <w:tcW w:w="0" w:type="auto"/>
            <w:gridSpan w:val="4"/>
            <w:shd w:val="clear" w:color="auto" w:fill="auto"/>
          </w:tcPr>
          <w:p w14:paraId="1E7FDEF9" w14:textId="77777777" w:rsidR="00CA6329" w:rsidRPr="00B05486" w:rsidRDefault="00CA6329" w:rsidP="00731393">
            <w:pPr>
              <w:rPr>
                <w:color w:val="000000"/>
                <w:sz w:val="22"/>
                <w:szCs w:val="22"/>
              </w:rPr>
            </w:pPr>
            <w:r w:rsidRPr="00B05486">
              <w:rPr>
                <w:color w:val="000000"/>
                <w:sz w:val="22"/>
                <w:szCs w:val="22"/>
              </w:rPr>
              <w:t>*Missing value n=1</w:t>
            </w:r>
          </w:p>
        </w:tc>
      </w:tr>
    </w:tbl>
    <w:p w14:paraId="1E8DD0F0" w14:textId="77777777" w:rsidR="00F5497B" w:rsidRDefault="00F5497B"/>
    <w:sectPr w:rsidR="00F5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29"/>
    <w:rsid w:val="000B63DC"/>
    <w:rsid w:val="00224553"/>
    <w:rsid w:val="002277AB"/>
    <w:rsid w:val="00420A40"/>
    <w:rsid w:val="007232EA"/>
    <w:rsid w:val="00924E50"/>
    <w:rsid w:val="00BA3BE8"/>
    <w:rsid w:val="00CA6329"/>
    <w:rsid w:val="00D861C9"/>
    <w:rsid w:val="00F53764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4F5C5"/>
  <w15:chartTrackingRefBased/>
  <w15:docId w15:val="{778B7A86-2E34-864A-BD72-E0DC5CEFD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3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3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3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3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3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3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3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3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3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3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3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32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32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3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yeon Shin</dc:creator>
  <cp:keywords/>
  <dc:description/>
  <cp:lastModifiedBy>Hwayeon Shin</cp:lastModifiedBy>
  <cp:revision>1</cp:revision>
  <dcterms:created xsi:type="dcterms:W3CDTF">2025-07-04T15:18:00Z</dcterms:created>
  <dcterms:modified xsi:type="dcterms:W3CDTF">2025-07-04T15:19:00Z</dcterms:modified>
</cp:coreProperties>
</file>